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80094" w14:textId="6F83FBEC" w:rsidR="008467DF" w:rsidRDefault="00997B15" w:rsidP="008467DF">
      <w:pPr>
        <w:autoSpaceDE w:val="0"/>
        <w:autoSpaceDN w:val="0"/>
        <w:adjustRightInd w:val="0"/>
        <w:spacing w:after="0" w:line="240" w:lineRule="auto"/>
        <w:ind w:hanging="706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4"/>
          <w:szCs w:val="28"/>
          <w:lang w:val="en-US"/>
        </w:rPr>
        <w:t xml:space="preserve">   </w:t>
      </w:r>
      <w:r w:rsidR="008467DF" w:rsidRPr="00997B15">
        <w:rPr>
          <w:rFonts w:ascii="Arial" w:hAnsi="Arial" w:cs="Arial"/>
          <w:b/>
          <w:sz w:val="28"/>
          <w:szCs w:val="28"/>
          <w:lang w:val="en-US"/>
        </w:rPr>
        <w:t>Supplementary</w:t>
      </w:r>
      <w:r w:rsidR="008467DF">
        <w:rPr>
          <w:rFonts w:ascii="Arial" w:hAnsi="Arial" w:cs="Arial"/>
          <w:b/>
          <w:sz w:val="28"/>
          <w:szCs w:val="28"/>
          <w:lang w:val="en-US"/>
        </w:rPr>
        <w:t xml:space="preserve"> data</w:t>
      </w:r>
    </w:p>
    <w:p w14:paraId="51FA539E" w14:textId="77777777" w:rsidR="008467DF" w:rsidRDefault="008467DF" w:rsidP="00E40F7D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4"/>
          <w:lang w:val="en-US"/>
        </w:rPr>
      </w:pPr>
    </w:p>
    <w:p w14:paraId="5235148C" w14:textId="30BB07AE" w:rsidR="00E40F7D" w:rsidRPr="005D6521" w:rsidRDefault="00997B15" w:rsidP="00E40F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65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0308" w:rsidRPr="005D65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8E1C33" w:rsidRPr="005D65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="005D6521" w:rsidRPr="005D65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5D6521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edian for eleven characters of pollen morphology of 27 species </w:t>
      </w:r>
      <w:r w:rsidR="00E40F7D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8 genera</w:t>
      </w:r>
      <w:r w:rsidR="005D6521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5D6521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f the tribe Hylocereeae</w:t>
      </w:r>
      <w:r w:rsidR="00E40F7D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bookmarkStart w:id="0" w:name="_GoBack"/>
      <w:bookmarkEnd w:id="0"/>
      <w:r w:rsidR="00E40F7D" w:rsidRPr="005D6521">
        <w:rPr>
          <w:rFonts w:ascii="Times New Roman" w:hAnsi="Times New Roman" w:cs="Times New Roman"/>
          <w:sz w:val="24"/>
          <w:szCs w:val="24"/>
          <w:lang w:val="en-US"/>
        </w:rPr>
        <w:t>Equatorial diameter in polar view (EDP); Apocolpium (APO); Mesocolpium (MESO); Equatorial diameter in equatorial view (EDE); Polar axis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 xml:space="preserve"> (PA)</w:t>
      </w:r>
      <w:r w:rsidR="00E40F7D" w:rsidRPr="005D6521">
        <w:rPr>
          <w:rFonts w:ascii="Times New Roman" w:hAnsi="Times New Roman" w:cs="Times New Roman"/>
          <w:sz w:val="24"/>
          <w:szCs w:val="24"/>
          <w:lang w:val="en-US"/>
        </w:rPr>
        <w:t xml:space="preserve">; Spinule 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length (SL)</w:t>
      </w:r>
      <w:r w:rsidR="00E40F7D" w:rsidRPr="005D6521">
        <w:rPr>
          <w:rFonts w:ascii="Times New Roman" w:hAnsi="Times New Roman" w:cs="Times New Roman"/>
          <w:sz w:val="24"/>
          <w:szCs w:val="24"/>
          <w:lang w:val="en-US"/>
        </w:rPr>
        <w:t>; Spinule base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(S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40F7D" w:rsidRPr="005D6521">
        <w:rPr>
          <w:rFonts w:ascii="Times New Roman" w:hAnsi="Times New Roman" w:cs="Times New Roman"/>
          <w:sz w:val="24"/>
          <w:szCs w:val="24"/>
          <w:lang w:val="en-US"/>
        </w:rPr>
        <w:t>; Perforation diameter (P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40F7D" w:rsidRPr="005D6521">
        <w:rPr>
          <w:rFonts w:ascii="Times New Roman" w:hAnsi="Times New Roman" w:cs="Times New Roman"/>
          <w:sz w:val="24"/>
          <w:szCs w:val="24"/>
          <w:lang w:val="en-US"/>
        </w:rPr>
        <w:t>) and Exine length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EL</w:t>
      </w:r>
      <w:r w:rsidR="005168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40F7D" w:rsidRPr="005D65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D6521" w:rsidRPr="005D6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6521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PE ratio (</w:t>
      </w:r>
      <w:r w:rsidR="005D6521" w:rsidRPr="005D6521">
        <w:rPr>
          <w:rFonts w:ascii="Times New Roman" w:hAnsi="Times New Roman" w:cs="Times New Roman"/>
          <w:sz w:val="24"/>
          <w:szCs w:val="24"/>
          <w:lang w:val="en-US"/>
        </w:rPr>
        <w:t>Shape class)</w:t>
      </w:r>
      <w:r w:rsidR="005D6521" w:rsidRPr="005D652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nd PAI (</w:t>
      </w:r>
      <w:r w:rsidR="005D6521" w:rsidRPr="005D6521">
        <w:rPr>
          <w:rFonts w:ascii="Times New Roman" w:hAnsi="Times New Roman" w:cs="Times New Roman"/>
          <w:sz w:val="24"/>
          <w:szCs w:val="24"/>
          <w:lang w:val="en-US"/>
        </w:rPr>
        <w:t>Polar Area Index).</w:t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252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F1595D" w:rsidRPr="00F1595D" w14:paraId="720C9A00" w14:textId="77777777" w:rsidTr="00F1595D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D8702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4F7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D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45E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P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4ED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S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501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D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69B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4AA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B2D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01E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CBD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FDB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DE7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I</w:t>
            </w:r>
          </w:p>
        </w:tc>
      </w:tr>
      <w:tr w:rsidR="00F1595D" w:rsidRPr="00F1595D" w14:paraId="179E6084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E3B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canthocereus chiapen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D9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F3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FA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10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AD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53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C77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BF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34B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61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C7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F1595D" w:rsidRPr="00F1595D" w14:paraId="2176A954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5A9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canthocereus tetragon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069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B2A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D52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E1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4D8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C64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A8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23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40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96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7D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F1595D" w:rsidRPr="00F1595D" w14:paraId="1B52A4E6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AE7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porocactus martian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236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2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3CE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E6C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21B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0C4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6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79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10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DC0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64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72F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98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F1595D" w:rsidRPr="00F1595D" w14:paraId="0376CBA1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8C5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Disocactus ackerman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16C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4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7F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F11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A3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94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41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11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5A2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17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4FC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CA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F1595D" w:rsidRPr="00F1595D" w14:paraId="595D9CDF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01D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Disocactus specios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45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6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3F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AB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35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94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9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6C5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37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CDA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C9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3D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242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F1595D" w:rsidRPr="00F1595D" w14:paraId="7F89F51A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366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piphyllum oxypetal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7F7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22B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30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95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802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66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DEF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23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C83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01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0E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F1595D" w:rsidRPr="00F1595D" w14:paraId="55E919DB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692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piphyllum thomasian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604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90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06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F4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D08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41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66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56E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2D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B6D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3C0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F1595D" w:rsidRPr="00F1595D" w14:paraId="52F7019C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D8AC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Kimnachia ramulo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C4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BBC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78B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E4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345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16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B11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40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C81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129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FF6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F1595D" w:rsidRPr="00F1595D" w14:paraId="3382C644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CCA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seudorhipsalis amazoni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98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2A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2B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27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6C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FD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281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E7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163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A09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B7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F1595D" w:rsidRPr="00F1595D" w14:paraId="70346C7A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03A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alliodor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C8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72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7D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C33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F1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CA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7B5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B85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6FA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FF1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E6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F1595D" w:rsidRPr="00F1595D" w14:paraId="26E5689F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F48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costaricenc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37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39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DE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68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8D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FB5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E2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DB2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D98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DF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67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F1595D" w:rsidRPr="00F1595D" w14:paraId="5E7C69B1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5EBF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escuintlen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E0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C2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9C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AFE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64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74E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276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21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68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01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81A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F1595D" w:rsidRPr="00F1595D" w14:paraId="5325B3EB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CB5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gla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AB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11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9C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55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0CE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187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4E7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38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B37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079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59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F1595D" w:rsidRPr="00F1595D" w14:paraId="73A6AFCC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073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grandiflor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D31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8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D4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AF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76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6C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B66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B4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C5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EAB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FC9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63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F1595D" w:rsidRPr="00F1595D" w14:paraId="602B0D84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F35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guatemalen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5E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2F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0A5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72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6A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3F7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8C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AD1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04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85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1E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F1595D" w:rsidRPr="00F1595D" w14:paraId="59D47C7F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AC9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ham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583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54A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00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FE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003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2F6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F62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1E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DB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948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2B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F1595D" w:rsidRPr="00F1595D" w14:paraId="1F0F436F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20E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megalanth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BED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4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2D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7D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4B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E86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5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F0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04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07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072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20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78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</w:tr>
      <w:tr w:rsidR="00F1595D" w:rsidRPr="00F1595D" w14:paraId="3B914544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0CF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minutiflor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39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03A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69B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C9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2F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13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B7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B5C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E7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1C6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42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</w:t>
            </w:r>
          </w:p>
        </w:tc>
      </w:tr>
      <w:tr w:rsidR="00F1595D" w:rsidRPr="00F1595D" w14:paraId="1734359D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4EA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monacanth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5C3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E10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C01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A6B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AF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A2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60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7E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7F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7F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1A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F1595D" w:rsidRPr="00F1595D" w14:paraId="6946A809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9463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ocampon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75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16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07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82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63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3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B5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FE9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EB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997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BA9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B9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F1595D" w:rsidRPr="00F1595D" w14:paraId="41310DAC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40CD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polyrhiz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90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118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28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49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AD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9B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C5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5D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3B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7E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20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F1595D" w:rsidRPr="00F1595D" w14:paraId="0BEA23BF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E7F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setaceu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DE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7.5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07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1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703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.5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ACF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8.2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34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8.3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5E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0A1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10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9E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47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D3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F1595D" w:rsidRPr="00F1595D" w14:paraId="32EB1FF7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0DE9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sp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6DF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2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CA7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FFF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94E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E97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675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80C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2C6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3F6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90D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441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F1595D" w:rsidRPr="00F1595D" w14:paraId="0895BCAA" w14:textId="77777777" w:rsidTr="00F1595D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1902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Selenicereus stenopter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FC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2.3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28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.2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557A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.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7C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.5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CC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.9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2F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F96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5BF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56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80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E2C0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F1595D" w:rsidRPr="00F1595D" w14:paraId="75D42920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8239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triangular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4F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C0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D1D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4B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3EB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606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37E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B3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59F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5CA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2DEF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F1595D" w:rsidRPr="00F1595D" w14:paraId="03830906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1D7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elenicereus und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0A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0D11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111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062E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B5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0F6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255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F1C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2E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10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AFB2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</w:tr>
      <w:tr w:rsidR="00F1595D" w:rsidRPr="00F1595D" w14:paraId="6E6A1492" w14:textId="77777777" w:rsidTr="00F1595D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D7FC" w14:textId="77777777" w:rsidR="00F1595D" w:rsidRPr="00F1595D" w:rsidRDefault="00F1595D" w:rsidP="00F159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Weberocereus tunil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3D03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.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9684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F2D7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CE0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33DD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78E9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62B0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A813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C1D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F068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BDAB" w14:textId="77777777" w:rsidR="00F1595D" w:rsidRPr="00F1595D" w:rsidRDefault="00F1595D" w:rsidP="00F159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159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</w:tbl>
    <w:p w14:paraId="23258052" w14:textId="17EC0726" w:rsidR="005D6521" w:rsidRPr="00274E63" w:rsidRDefault="005D6521" w:rsidP="005D6521">
      <w:pPr>
        <w:rPr>
          <w:rFonts w:ascii="Arial" w:eastAsia="Times New Roman" w:hAnsi="Arial" w:cs="Arial"/>
          <w:bCs/>
          <w:color w:val="000000"/>
          <w:sz w:val="24"/>
          <w:szCs w:val="24"/>
          <w:lang w:val="en-US"/>
        </w:rPr>
      </w:pPr>
    </w:p>
    <w:p w14:paraId="356C8026" w14:textId="1E7D0D98" w:rsidR="00E40F7D" w:rsidRDefault="00E40F7D" w:rsidP="00E40F7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40F7D" w:rsidSect="00E40F7D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73"/>
    <w:rsid w:val="00036EC5"/>
    <w:rsid w:val="000E3599"/>
    <w:rsid w:val="001B46B9"/>
    <w:rsid w:val="002114E2"/>
    <w:rsid w:val="002439F0"/>
    <w:rsid w:val="002B0B0D"/>
    <w:rsid w:val="0032125E"/>
    <w:rsid w:val="00344461"/>
    <w:rsid w:val="003E5DB0"/>
    <w:rsid w:val="00457A10"/>
    <w:rsid w:val="00472797"/>
    <w:rsid w:val="004C7F16"/>
    <w:rsid w:val="00516804"/>
    <w:rsid w:val="0055667F"/>
    <w:rsid w:val="005D6521"/>
    <w:rsid w:val="00623FE6"/>
    <w:rsid w:val="00683F3E"/>
    <w:rsid w:val="006C0308"/>
    <w:rsid w:val="006C3B74"/>
    <w:rsid w:val="006F7A49"/>
    <w:rsid w:val="00711CB5"/>
    <w:rsid w:val="00760131"/>
    <w:rsid w:val="008305CC"/>
    <w:rsid w:val="00836015"/>
    <w:rsid w:val="008467DF"/>
    <w:rsid w:val="008E1C33"/>
    <w:rsid w:val="00905EA9"/>
    <w:rsid w:val="00997B15"/>
    <w:rsid w:val="009B11F9"/>
    <w:rsid w:val="009C3E01"/>
    <w:rsid w:val="00AE0A73"/>
    <w:rsid w:val="00B67646"/>
    <w:rsid w:val="00C4415A"/>
    <w:rsid w:val="00C51331"/>
    <w:rsid w:val="00D0465D"/>
    <w:rsid w:val="00D42E32"/>
    <w:rsid w:val="00DC4118"/>
    <w:rsid w:val="00E40F7D"/>
    <w:rsid w:val="00E80C9F"/>
    <w:rsid w:val="00EC4D74"/>
    <w:rsid w:val="00F1595D"/>
    <w:rsid w:val="00F24EE9"/>
    <w:rsid w:val="00F3397E"/>
    <w:rsid w:val="00F55495"/>
    <w:rsid w:val="00F745F5"/>
    <w:rsid w:val="00F846D7"/>
    <w:rsid w:val="00FE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CB466"/>
  <w15:chartTrackingRefBased/>
  <w15:docId w15:val="{B306730B-AAC1-5C48-9F87-8B0B9D7C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73"/>
    <w:pPr>
      <w:spacing w:after="200" w:line="276" w:lineRule="auto"/>
    </w:pPr>
    <w:rPr>
      <w:rFonts w:eastAsiaTheme="minorHAnsi"/>
      <w:sz w:val="22"/>
      <w:szCs w:val="22"/>
      <w:lang w:val="es-CO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5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5DB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5DB0"/>
    <w:rPr>
      <w:rFonts w:eastAsiaTheme="minorHAnsi"/>
      <w:sz w:val="20"/>
      <w:szCs w:val="20"/>
      <w:lang w:val="es-CO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E5DB0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5D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DB0"/>
    <w:rPr>
      <w:rFonts w:ascii="Segoe UI" w:eastAsiaTheme="minorHAnsi" w:hAnsi="Segoe UI" w:cs="Segoe UI"/>
      <w:sz w:val="18"/>
      <w:szCs w:val="18"/>
      <w:lang w:val="es-C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attell</dc:creator>
  <cp:keywords/>
  <dc:description/>
  <cp:lastModifiedBy>CatalinaR</cp:lastModifiedBy>
  <cp:revision>31</cp:revision>
  <dcterms:created xsi:type="dcterms:W3CDTF">2019-04-23T22:43:00Z</dcterms:created>
  <dcterms:modified xsi:type="dcterms:W3CDTF">2019-07-01T22:38:00Z</dcterms:modified>
</cp:coreProperties>
</file>